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FC294" w14:textId="66A15AA1" w:rsidR="003D3BE8" w:rsidRDefault="003D3BE8" w:rsidP="003D3BE8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C27FDD">
        <w:rPr>
          <w:rFonts w:ascii="Times New Roman" w:hAnsi="Times New Roman" w:cs="Times New Roman"/>
          <w:shd w:val="clear" w:color="auto" w:fill="FFFFFF"/>
          <w:lang w:val="en-US"/>
        </w:rPr>
        <w:t xml:space="preserve">Supplementary Table </w:t>
      </w:r>
      <w:r>
        <w:rPr>
          <w:rFonts w:ascii="Times New Roman" w:hAnsi="Times New Roman" w:cs="Times New Roman"/>
          <w:shd w:val="clear" w:color="auto" w:fill="FFFFFF"/>
          <w:lang w:val="en-US"/>
        </w:rPr>
        <w:t>2</w:t>
      </w:r>
    </w:p>
    <w:p w14:paraId="764898FB" w14:textId="77777777" w:rsidR="003D3BE8" w:rsidRPr="00C27FDD" w:rsidRDefault="003D3BE8" w:rsidP="003D3BE8">
      <w:pPr>
        <w:rPr>
          <w:rFonts w:ascii="Times New Roman" w:hAnsi="Times New Roman" w:cs="Times New Roman"/>
          <w:shd w:val="clear" w:color="auto" w:fill="FFFFFF"/>
          <w:lang w:val="en-US"/>
        </w:rPr>
      </w:pPr>
    </w:p>
    <w:p w14:paraId="4594EFE5" w14:textId="3AE7B740" w:rsidR="003D3BE8" w:rsidRPr="00781B17" w:rsidRDefault="003D3BE8">
      <w:pPr>
        <w:rPr>
          <w:sz w:val="22"/>
          <w:szCs w:val="22"/>
          <w:lang w:val="en-US"/>
        </w:rPr>
      </w:pPr>
      <w:r w:rsidRPr="00781B17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Table S2</w:t>
      </w:r>
      <w:r w:rsidRPr="00781B17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 xml:space="preserve">. </w:t>
      </w:r>
      <w:r w:rsidRPr="00781B17">
        <w:rPr>
          <w:rFonts w:ascii="Times New Roman" w:hAnsi="Times New Roman"/>
          <w:sz w:val="22"/>
          <w:szCs w:val="22"/>
          <w:lang w:val="en-US"/>
        </w:rPr>
        <w:t xml:space="preserve">Mean and standard deviation of levels of cytokines and chemokines in </w:t>
      </w:r>
      <w:proofErr w:type="spellStart"/>
      <w:r w:rsidRPr="00781B17">
        <w:rPr>
          <w:rFonts w:ascii="Times New Roman" w:hAnsi="Times New Roman"/>
          <w:sz w:val="22"/>
          <w:szCs w:val="22"/>
          <w:lang w:val="en-US"/>
        </w:rPr>
        <w:t>pg</w:t>
      </w:r>
      <w:proofErr w:type="spellEnd"/>
      <w:r w:rsidRPr="00781B17">
        <w:rPr>
          <w:rFonts w:ascii="Times New Roman" w:hAnsi="Times New Roman"/>
          <w:sz w:val="22"/>
          <w:szCs w:val="22"/>
          <w:lang w:val="en-US"/>
        </w:rPr>
        <w:t xml:space="preserve">/ml </w:t>
      </w:r>
      <w:r w:rsidR="00781B17" w:rsidRPr="00781B17">
        <w:rPr>
          <w:rFonts w:ascii="Times New Roman" w:hAnsi="Times New Roman"/>
          <w:sz w:val="22"/>
          <w:szCs w:val="22"/>
          <w:lang w:val="en-US"/>
        </w:rPr>
        <w:t>in</w:t>
      </w:r>
      <w:r w:rsidRPr="00781B17">
        <w:rPr>
          <w:rFonts w:ascii="Times New Roman" w:hAnsi="Times New Roman"/>
          <w:sz w:val="22"/>
          <w:szCs w:val="22"/>
          <w:lang w:val="en-US"/>
        </w:rPr>
        <w:t xml:space="preserve"> saliva</w:t>
      </w:r>
      <w:r w:rsidR="00781B17" w:rsidRPr="00781B17">
        <w:rPr>
          <w:rFonts w:ascii="Times New Roman" w:hAnsi="Times New Roman"/>
          <w:sz w:val="22"/>
          <w:szCs w:val="22"/>
          <w:lang w:val="en-US"/>
        </w:rPr>
        <w:t>.</w:t>
      </w:r>
    </w:p>
    <w:tbl>
      <w:tblPr>
        <w:tblW w:w="7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7"/>
        <w:gridCol w:w="2320"/>
        <w:gridCol w:w="2200"/>
      </w:tblGrid>
      <w:tr w:rsidR="00781B17" w:rsidRPr="00781B17" w14:paraId="482C9972" w14:textId="77777777" w:rsidTr="00781B17">
        <w:trPr>
          <w:trHeight w:val="340"/>
        </w:trPr>
        <w:tc>
          <w:tcPr>
            <w:tcW w:w="2697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936D8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81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yto</w:t>
            </w:r>
            <w:proofErr w:type="spellEnd"/>
            <w:r w:rsidRPr="00781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81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emokine</w:t>
            </w:r>
            <w:proofErr w:type="spellEnd"/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9D123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81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riodontitis</w:t>
            </w:r>
            <w:proofErr w:type="spellEnd"/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0F4B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ealth</w:t>
            </w:r>
          </w:p>
        </w:tc>
      </w:tr>
      <w:tr w:rsidR="00781B17" w:rsidRPr="00781B17" w14:paraId="24D21B0C" w14:textId="77777777" w:rsidTr="00781B17">
        <w:trPr>
          <w:trHeight w:val="34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8526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FN_γ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C01BC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05(± 5,0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57C0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,03(± 2,03)</w:t>
            </w:r>
          </w:p>
        </w:tc>
      </w:tr>
      <w:tr w:rsidR="00781B17" w:rsidRPr="00781B17" w14:paraId="2566B6A1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45AFA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1_β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2E477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8,72(± 856,0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732F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,46(± 192,49)</w:t>
            </w:r>
          </w:p>
        </w:tc>
      </w:tr>
      <w:tr w:rsidR="00781B17" w:rsidRPr="00781B17" w14:paraId="0E6A1C95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90F2F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L_2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86FF6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6(± 0,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342A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7(± 0,77)</w:t>
            </w:r>
          </w:p>
        </w:tc>
      </w:tr>
      <w:tr w:rsidR="00781B17" w:rsidRPr="00781B17" w14:paraId="5189870C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73422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L_4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7B213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54(± 0,5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65CE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59(± 0,27)</w:t>
            </w:r>
          </w:p>
        </w:tc>
      </w:tr>
      <w:tr w:rsidR="00781B17" w:rsidRPr="00781B17" w14:paraId="68BE48C8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EB0E7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L_6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543B7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,8(± 10,7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AD5A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41(± 2,1)</w:t>
            </w:r>
          </w:p>
        </w:tc>
      </w:tr>
      <w:tr w:rsidR="00781B17" w:rsidRPr="00781B17" w14:paraId="7014BFE5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B20DB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L_8_CXCL8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86998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,59(± 206,2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C59B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2,02(± 157,3)</w:t>
            </w:r>
          </w:p>
        </w:tc>
      </w:tr>
      <w:tr w:rsidR="00781B17" w:rsidRPr="00781B17" w14:paraId="63F42D57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2A64E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L_1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2F0C0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14(± 1,1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DD9A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18(± 0,7)</w:t>
            </w:r>
          </w:p>
        </w:tc>
      </w:tr>
      <w:tr w:rsidR="00781B17" w:rsidRPr="00781B17" w14:paraId="4F35E74D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C5EFD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L_16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4D778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6,56(± 615,6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DBFB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,86(± 171,43)</w:t>
            </w:r>
          </w:p>
        </w:tc>
      </w:tr>
      <w:tr w:rsidR="00781B17" w:rsidRPr="00781B17" w14:paraId="3E02B64F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75AE0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NF_α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61E69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99(± 5,2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9696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,29(± 3,96)</w:t>
            </w:r>
          </w:p>
        </w:tc>
      </w:tr>
      <w:tr w:rsidR="00781B17" w:rsidRPr="00781B17" w14:paraId="21679517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8C8EC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309_CCL1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0BF82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,98(± 2,0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936D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,58(± 1,11)</w:t>
            </w:r>
          </w:p>
        </w:tc>
      </w:tr>
      <w:tr w:rsidR="00781B17" w:rsidRPr="00781B17" w14:paraId="221E0B7F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F5AB1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CP_1_CCL2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6E8C8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2,42(± 159,0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0823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,02(± 146,59)</w:t>
            </w:r>
          </w:p>
        </w:tc>
      </w:tr>
      <w:tr w:rsidR="00781B17" w:rsidRPr="00781B17" w14:paraId="00D308B5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BC673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P_1α_CCL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91646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7(± 1,7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55DE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4(± 0,73)</w:t>
            </w:r>
          </w:p>
        </w:tc>
      </w:tr>
      <w:tr w:rsidR="00781B17" w:rsidRPr="00781B17" w14:paraId="48817559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1C02D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CP_3_CCL7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64F92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,81(± 17,2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572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,16(± 30,74)</w:t>
            </w:r>
          </w:p>
        </w:tc>
      </w:tr>
      <w:tr w:rsidR="00781B17" w:rsidRPr="00781B17" w14:paraId="69844FDB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FB67E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CP_2_CCL8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8CD7A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1(± 0,4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82A8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73(± 0,17)</w:t>
            </w:r>
          </w:p>
        </w:tc>
      </w:tr>
      <w:tr w:rsidR="00781B17" w:rsidRPr="00781B17" w14:paraId="1C6F3F8F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862D2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OTAXIN_CCL11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3D919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1(± 1,4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6082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73(± 0,7)</w:t>
            </w:r>
          </w:p>
        </w:tc>
      </w:tr>
      <w:tr w:rsidR="00781B17" w:rsidRPr="00781B17" w14:paraId="7811202E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60CBD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CP_4_CCL13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3ACE9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,8(± 5,3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6966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,69(± 3,77)</w:t>
            </w:r>
          </w:p>
        </w:tc>
      </w:tr>
      <w:tr w:rsidR="00781B17" w:rsidRPr="00781B17" w14:paraId="487F4216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C7268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IP_1σ_CCL15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DD6A0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,44(± 9,7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7F9B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08(± 6,52)</w:t>
            </w:r>
          </w:p>
        </w:tc>
      </w:tr>
      <w:tr w:rsidR="00781B17" w:rsidRPr="00781B17" w14:paraId="4EDB72BE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72B98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RC_CCL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04BBE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6(± 1,7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BCF2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7(± 1,09)</w:t>
            </w:r>
          </w:p>
        </w:tc>
      </w:tr>
      <w:tr w:rsidR="00781B17" w:rsidRPr="00781B17" w14:paraId="1507408C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DD344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P_3β_CCL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EB54B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,07(± 5,0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ACB5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32(± 0,69)</w:t>
            </w:r>
          </w:p>
        </w:tc>
      </w:tr>
      <w:tr w:rsidR="00781B17" w:rsidRPr="00781B17" w14:paraId="35E7D68B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3F574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IP_3α_CCL2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C3EA2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,93(± 14,9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7804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77(± 2,8)</w:t>
            </w:r>
          </w:p>
        </w:tc>
      </w:tr>
      <w:tr w:rsidR="00781B17" w:rsidRPr="00781B17" w14:paraId="43F5B96D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E68F8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6CKINE_CCL21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DA233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,47(± 141,4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4987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,53(± 47,94)</w:t>
            </w:r>
          </w:p>
        </w:tc>
      </w:tr>
      <w:tr w:rsidR="00781B17" w:rsidRPr="00781B17" w14:paraId="30830C8E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76E54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DC_CCL22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05D4B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,3(± 4,8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B261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37(± 1,03)</w:t>
            </w:r>
          </w:p>
        </w:tc>
      </w:tr>
      <w:tr w:rsidR="00781B17" w:rsidRPr="00781B17" w14:paraId="53AF2471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56AD8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PIF1_CCL23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0B057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87(± 1,9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EB92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4(± 1,91)</w:t>
            </w:r>
          </w:p>
        </w:tc>
      </w:tr>
      <w:tr w:rsidR="00781B17" w:rsidRPr="00781B17" w14:paraId="50E8A0E2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5EC2E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OTAXIN2_CCL24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24E1E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01(± 3,4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B195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,19(± 2,69)</w:t>
            </w:r>
          </w:p>
        </w:tc>
      </w:tr>
      <w:tr w:rsidR="00781B17" w:rsidRPr="00781B17" w14:paraId="6FD07C14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0CC68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ECK_CCL25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E5E24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,16(± 16,5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52EE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,34(± 16,02)</w:t>
            </w:r>
          </w:p>
        </w:tc>
      </w:tr>
      <w:tr w:rsidR="00781B17" w:rsidRPr="00781B17" w14:paraId="27C64751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502C7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TACK_CCL27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85B59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95(± 0,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0AA6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55(± 0,25)</w:t>
            </w:r>
          </w:p>
        </w:tc>
      </w:tr>
      <w:tr w:rsidR="00781B17" w:rsidRPr="00781B17" w14:paraId="44D16B32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AAD10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O_α_CXCL1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E3952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1,31(± 537,1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D808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1,21(± 767,04)</w:t>
            </w:r>
          </w:p>
        </w:tc>
      </w:tr>
      <w:tr w:rsidR="00781B17" w:rsidRPr="00781B17" w14:paraId="26EBA6E1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A3129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RO_β_CXCL2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CBD1F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,53(± 129,9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3630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,41(± 32,2)</w:t>
            </w:r>
          </w:p>
        </w:tc>
      </w:tr>
      <w:tr w:rsidR="00781B17" w:rsidRPr="00781B17" w14:paraId="581A26DB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DDE9B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NA_78_CXCL5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1A41E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92,61(± 4911,8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FB80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82,95(± 3497,8)</w:t>
            </w:r>
          </w:p>
        </w:tc>
      </w:tr>
      <w:tr w:rsidR="00781B17" w:rsidRPr="00781B17" w14:paraId="2629486B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172BA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CP2_CXCL6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B3B3D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,04(± 63,0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5BC4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,15(± 16,12)</w:t>
            </w:r>
          </w:p>
        </w:tc>
      </w:tr>
      <w:tr w:rsidR="00781B17" w:rsidRPr="00781B17" w14:paraId="1408C187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BFF06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IG_CXCL9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34DF6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,69(± 142,1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CCD4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,23(± 146,88)</w:t>
            </w:r>
          </w:p>
        </w:tc>
      </w:tr>
      <w:tr w:rsidR="00781B17" w:rsidRPr="00781B17" w14:paraId="1D6DD855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509B9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P_10_CXCL1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2C219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,86(± 208,9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DBEC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,84(± 31,94)</w:t>
            </w:r>
          </w:p>
        </w:tc>
      </w:tr>
      <w:tr w:rsidR="00781B17" w:rsidRPr="00781B17" w14:paraId="589FF429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1086D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TAC_CXCL11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D0562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44(± 2,5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3487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96(± 1,99)</w:t>
            </w:r>
          </w:p>
        </w:tc>
      </w:tr>
      <w:tr w:rsidR="00781B17" w:rsidRPr="00781B17" w14:paraId="73BC6D08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6AFED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DF1α+β_CXCL12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7C134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,44(± 4,3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EB3D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,7(± 4,9)</w:t>
            </w:r>
          </w:p>
        </w:tc>
      </w:tr>
      <w:tr w:rsidR="00781B17" w:rsidRPr="00781B17" w14:paraId="028DFEC3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FBF13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CA_1_CXCL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1F66C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62(± 2,5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61C2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2(± 3,43)</w:t>
            </w:r>
          </w:p>
        </w:tc>
      </w:tr>
      <w:tr w:rsidR="00781B17" w:rsidRPr="00781B17" w14:paraId="22383F89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3238F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YB16_CXCL16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7D895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,69(± 15,0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7603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,64(± 12,01)</w:t>
            </w:r>
          </w:p>
        </w:tc>
      </w:tr>
      <w:tr w:rsidR="00781B17" w:rsidRPr="00781B17" w14:paraId="739517E1" w14:textId="77777777" w:rsidTr="00781B17">
        <w:trPr>
          <w:trHeight w:val="320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A3AB7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RACTALKINE_CX3CL1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B776A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38,39(± 784,4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FDCA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0,19(± 802,35)</w:t>
            </w:r>
          </w:p>
        </w:tc>
      </w:tr>
      <w:tr w:rsidR="00781B17" w:rsidRPr="00781B17" w14:paraId="4685323E" w14:textId="77777777" w:rsidTr="00781B17">
        <w:trPr>
          <w:trHeight w:val="340"/>
        </w:trPr>
        <w:tc>
          <w:tcPr>
            <w:tcW w:w="269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2095A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IF </w:t>
            </w:r>
          </w:p>
        </w:tc>
        <w:tc>
          <w:tcPr>
            <w:tcW w:w="232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D89D9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22,22(± 17984,41)</w:t>
            </w:r>
          </w:p>
        </w:tc>
        <w:tc>
          <w:tcPr>
            <w:tcW w:w="2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E46F7" w14:textId="77777777" w:rsidR="00781B17" w:rsidRPr="00781B17" w:rsidRDefault="00781B17" w:rsidP="00781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81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64,86(± 7797,81)</w:t>
            </w:r>
          </w:p>
        </w:tc>
      </w:tr>
    </w:tbl>
    <w:p w14:paraId="2693DEF4" w14:textId="77777777" w:rsidR="00781B17" w:rsidRPr="00781B17" w:rsidRDefault="00781B17" w:rsidP="00781B17">
      <w:pPr>
        <w:rPr>
          <w:lang w:val="en-US"/>
        </w:rPr>
      </w:pPr>
    </w:p>
    <w:sectPr w:rsidR="00781B17" w:rsidRPr="00781B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BE8"/>
    <w:rsid w:val="003D3BE8"/>
    <w:rsid w:val="0078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2D2DA"/>
  <w15:chartTrackingRefBased/>
  <w15:docId w15:val="{A4B705CC-309E-064A-BA3C-71941315A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8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0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e Kawamoto</dc:creator>
  <cp:keywords/>
  <dc:description/>
  <cp:lastModifiedBy>Dione Kawamoto</cp:lastModifiedBy>
  <cp:revision>2</cp:revision>
  <dcterms:created xsi:type="dcterms:W3CDTF">2021-08-02T19:00:00Z</dcterms:created>
  <dcterms:modified xsi:type="dcterms:W3CDTF">2021-09-01T12:30:00Z</dcterms:modified>
</cp:coreProperties>
</file>